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92" w:type="dxa"/>
        <w:jc w:val="left"/>
        <w:tblInd w:w="-836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12"/>
        <w:gridCol w:w="2807"/>
        <w:gridCol w:w="2332"/>
        <w:gridCol w:w="2241"/>
      </w:tblGrid>
      <w:tr>
        <w:trPr>
          <w:trHeight w:val="227" w:hRule="atLeast"/>
        </w:trPr>
        <w:tc>
          <w:tcPr>
            <w:tcW w:w="9392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Table S3 Metabolic pathways by KEGG analysis involved in ASG protomics from </w:t>
            </w: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4"/>
                <w:szCs w:val="24"/>
              </w:rPr>
              <w:t>Eriocheir sinensis</w:t>
            </w:r>
          </w:p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4"/>
                <w:szCs w:val="24"/>
              </w:rPr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No.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athway</w:t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roteins with pathway annotation (394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athway ID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Metabolic pathways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5 (31.73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110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2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Pathogenic Escherichia coli infection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 (7.11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513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3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Phagosome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 (6.35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145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4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Proteasome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 (6.09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305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5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Tyrosine metabolism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 (5.58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35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6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Protein processing in endoplasmic reticulum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 (5.33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141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7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Amino sugar and nucleotide sugar metabolism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 (5.08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52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8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Ribosome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 (4.82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301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9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Lysosome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 (4.57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142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0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Gap junction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 (4.31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54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1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Glycolysis / Gluconeogenesis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 (4.31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01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2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Regulation of actin cytoskeleton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 (3.81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81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3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RNA transport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 (3.81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3013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4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Aminoacyl-tRNA biosynthesis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 (3.81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97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5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Melanogenesis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 (3.55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916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6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Riboflavin metabolism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 (3.55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74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7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Pyruvate metabolism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 (3.3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62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8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Purine metabolism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 (3.05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23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9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Citrate cycle (TCA cycle)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 (2.79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02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20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Amoebiasis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 (2.54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5146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21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Galactose metabolism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 (2.54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052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22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Glyoxylate and dicarboxylate metabolism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 (2.54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63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23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Alanine, aspartate and glutamate metabolism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 (2.54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25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24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Arginine and proline metabolism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 (2.54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33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25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Peroxisome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 (2.28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146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26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Spliceosome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 (2.28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304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27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Glutathione metabolism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 (2.28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48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28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Focal adhesion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 (2.28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51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29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Pathways in cancer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 (2.28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520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30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Pancreatic secretion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 (2.28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972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31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Antigen processing and presentation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 (2.28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612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32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Cysteine and methionine metabolism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 (2.03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27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33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Leukocyte transendothelial migration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 (2.03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67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34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Protein digestion and absorption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 (2.03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974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35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Shigellosis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 (2.03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5131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36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Tight junction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 (2.03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53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37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Fructose and mannose metabolism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 (2.03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051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38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Endocytosis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 (1.78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144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39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Tryptophan metabolism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 (1.78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38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40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Gastric acid secretion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 (1.78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971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41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Pentose and glucuronate interconversions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 (1.78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04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42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Pentose phosphate pathway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 (1.78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03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43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Neurotrophin signaling pathway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 (1.78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722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44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Adherens junction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 (1.78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52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45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Porphyrin and chlorophyll metabolism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 (1.52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86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46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Bacterial invasion of epithelial cells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 (1.52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510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47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Propanoate metabolism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 (1.52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64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48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Starch and sucrose metabolism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 (1.52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50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49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Prostate cancer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 (1.52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5215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50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Viral myocarditis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 (1.52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5416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51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Dilated cardiomyopathy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 (1.52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5414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52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Complement and coagulation cascades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 (1.52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61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53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Oocyte meiosis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 (1.52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114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54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Hypertrophic cardiomyopathy (HCM)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 (1.52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541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55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Hepatitis C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 (1.27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516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56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Systemic lupus erythematosus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 (1.27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5322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57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mRNA surveillance pathway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 (1.27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3015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58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Valine, leucine and isoleucine degradation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 (1.27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28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59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Vibrio cholerae infection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 (1.27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511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60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Other glycan degradation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 (1.27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511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61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Ascorbate and aldarate metabolism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 (1.27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053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62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Arrhythmogenic right ventricular cardiomyopathy (ARVC)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 (1.27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5412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63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Proximal tubule bicarbonate reclamation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 (1.27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964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64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Drug metabolism - other enzymes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 (1.02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983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65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Selenocompound metabolism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 (1.02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45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66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Vascular smooth muscle contraction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 (1.02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27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67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Histidine metabolism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 (1.02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34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68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Metabolism of xenobiotics by cytochrome P450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 (1.02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98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69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Ribosome biogenesis in eukaryotes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 (1.02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3008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70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Sphingolipid metabolism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 (1.02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60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71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beta-Alanine metabolism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 (1.02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41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72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Drug metabolism - cytochrome P450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 (1.02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982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73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Glycine, serine and threonine metabolism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 (1.02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26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74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Insulin signaling pathway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 (1.02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91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75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Lysine degradation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 (1.02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31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76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Huntington's disease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 (1.02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5016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77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Fatty acid metabolism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 (1.02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071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78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Nitrogen metabolism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 (1.02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91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79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Vasopressin-regulated water reabsorption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 (1.02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962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80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Prion diseases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 (1.02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502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81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Glycerolipid metabolism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 (1.02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561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82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Amyotrophic lateral sclerosis (ALS)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 (1.02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5014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83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Phototransduction - fly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 (1.02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745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4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84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Cell cycle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 (1.02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11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85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PPAR signaling pathway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 (0.76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332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6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86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Limonene and pinene degradation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 (0.76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903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87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NOD-like receptor signaling pathway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 (0.76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621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8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88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Neuroactive ligand-receptor interaction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 (0.76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08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9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89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Glycerophospholipid metabolism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 (0.76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564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0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90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Glycosphingolipid biosynthesis - globo series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 (0.76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603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1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91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Collecting duct acid secretion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 (0.76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966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92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MAPK signaling pathway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 (0.76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01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3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93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Glycosaminoglycan biosynthesis - chondroitin sulfate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 (0.76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532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4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94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Phenylalanine metabolism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 (0.76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36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95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Pyrimidine metabolism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 (0.76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24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6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96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Renin-angiotensin system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 (0.76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614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7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97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RNA degradation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 (0.76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3018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98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Renal cell carcinoma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(0.51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5211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99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Glycosphingolipid biosynthesis - ganglio series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(0.51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604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00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Bile secretion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(0.51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976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1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01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Axon guidance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(0.51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36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2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02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Protein export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(0.51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306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3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03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Glycosaminoglycan degradation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(0.51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531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4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04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Chemokine signaling pathway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(0.51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062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5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05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Toxoplasmosis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(0.51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5145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6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06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Cardiac muscle contraction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(0.51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26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7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07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Sulfur metabolism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(0.51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92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8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08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Fc gamma R-mediated phagocytosis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(0.51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666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9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09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Parkinson's disease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(0.51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5012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0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10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Oxidative phosphorylation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(0.51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19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1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11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Inositol phosphate metabolism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(0.51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562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2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12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Hematopoietic cell lineage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(0.51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64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3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13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Arachidonic acid metabolism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(0.51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59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4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14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Wnt signaling pathway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(0.51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31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5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15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Folate biosynthesis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(0.51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79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6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16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Adipocytokine signaling pathway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(0.51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92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7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17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Alzheimer's disease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(0.51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501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8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18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Phenylalanine, tyrosine and tryptophan biosynthesis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(0.51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40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9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19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Fat digestion and absorption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(0.51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975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0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20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Type II diabetes mellitus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(0.51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93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1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21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Rheumatoid arthritis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(0.51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5323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2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22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Long-term potentiation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(0.51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72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3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23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TGF-beta signaling pathway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(0.51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35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4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24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Ubiquitin mediated proteolysis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 (0.51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12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5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25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N-Glycan biosynthesis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0.25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51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6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26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Chagas disease (American trypanosomiasis)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0.25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5142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7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27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Basal transcription factors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0.25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3022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28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Vitamin digestion and absorption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0.25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977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9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29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D-Glutamine and D-glutamate metabolism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0.25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471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0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30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Lysine biosynthesis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0.25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30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1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31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Autoimmune thyroid disease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0.25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532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2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32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Caffeine metabolism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0.25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232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3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33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Base excision repair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0.25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341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4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34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Thyroid cancer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0.25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5216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5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35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mTOR signaling pathway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0.25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15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6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36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Colorectal cancer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0.25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521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7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37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Carbohydrate digestion and absorption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0.25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973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8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38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Terpenoid backbone biosynthesis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0.25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90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9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39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Ether lipid metabolism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0.25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565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0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40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Jak-STAT signaling pathway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0.25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63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1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41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Epithelial cell signaling in Helicobacter pylori infection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0.25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512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2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42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Progesterone-mediated oocyte maturation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0.25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914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3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43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Long-term depression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0.25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73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4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44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T cell receptor signaling pathway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0.25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66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5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45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Type I diabetes mellitus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0.25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94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6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46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One carbon pool by folate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0.25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67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7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47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Valine, leucine and isoleucine biosynthesis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0.25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0290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8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48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ECM-receptor interaction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0.25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512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9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49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Pancreatic cancer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0.25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5212</w:t>
            </w:r>
          </w:p>
        </w:tc>
      </w:tr>
      <w:tr>
        <w:trPr>
          <w:trHeight w:val="227" w:hRule="atLeast"/>
        </w:trPr>
        <w:tc>
          <w:tcPr>
            <w:tcW w:w="20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0</w:t>
            </w:r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instrText xml:space="preserve"> HYPERLINK "../../../../H:%5CP%E8%9B%8B%E7%99%BD%E8%B4%A8%E7%BB%84%E5%AD%A6%E6%96%87%E7%AB%A0%5C20120515%E5%89%AF%E6%80%A7%E8%85%BA%E5%92%8C%E7%B2%BE%E5%B7%A2%E8%9B%8B%E7%99%BD%E8%B4%A8%E7%BB%84%E6%9C%80%E6%96%B0%E5%88%86%E6%9E%90%5C20120221_rmx%5Cannotation%5Crmx2_kegg%5Crmx2.htm" \l "gene150"</w:instrTex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FF"/>
                <w:kern w:val="0"/>
                <w:sz w:val="24"/>
                <w:szCs w:val="24"/>
                <w:u w:val="single"/>
              </w:rPr>
              <w:t>Cytokine-cytokine receptor interaction</w:t>
            </w:r>
            <w:r>
              <w:rPr>
                <w:rStyle w:val="InternetLink"/>
                <w:sz w:val="24"/>
                <w:u w:val="single"/>
                <w:kern w:val="0"/>
                <w:szCs w:val="24"/>
                <w:rFonts w:cs="Times New Roman" w:ascii="Times New Roman" w:hAnsi="Times New Roman"/>
                <w:color w:val="0000FF"/>
              </w:rPr>
              <w:fldChar w:fldCharType="end"/>
            </w:r>
          </w:p>
        </w:tc>
        <w:tc>
          <w:tcPr>
            <w:tcW w:w="2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0.25%)</w:t>
            </w:r>
          </w:p>
        </w:tc>
        <w:tc>
          <w:tcPr>
            <w:tcW w:w="22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04060</w:t>
            </w:r>
          </w:p>
        </w:tc>
      </w:tr>
    </w:tbl>
    <w:p>
      <w:pPr>
        <w:pStyle w:val="Normal"/>
        <w:snapToGrid w:val="false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14:58:00Z</dcterms:created>
  <dc:creator>admin</dc:creator>
  <dc:description/>
  <cp:keywords/>
  <dc:language>en-US</dc:language>
  <cp:lastModifiedBy>hallie hallie</cp:lastModifiedBy>
  <dcterms:modified xsi:type="dcterms:W3CDTF">2014-08-22T23:05:00Z</dcterms:modified>
  <cp:revision>3</cp:revision>
  <dc:subject/>
  <dc:title/>
</cp:coreProperties>
</file>